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538C0" w14:textId="61EF27C2" w:rsidR="0043573C" w:rsidRDefault="00A624C4" w:rsidP="0043573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3 Table</w:t>
      </w:r>
      <w:r w:rsidR="0043573C">
        <w:rPr>
          <w:rFonts w:ascii="Times New Roman" w:hAnsi="Times New Roman" w:cs="Times New Roman"/>
          <w:i/>
          <w:iCs/>
          <w:sz w:val="24"/>
          <w:szCs w:val="24"/>
        </w:rPr>
        <w:t>: Roles and responsibilities of each level within the NOC framework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568"/>
        <w:gridCol w:w="2162"/>
        <w:gridCol w:w="2139"/>
        <w:gridCol w:w="1928"/>
        <w:gridCol w:w="1563"/>
      </w:tblGrid>
      <w:tr w:rsidR="0043573C" w14:paraId="700AA451" w14:textId="77777777" w:rsidTr="00435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008000"/>
              <w:left w:val="nil"/>
              <w:right w:val="nil"/>
            </w:tcBorders>
            <w:hideMark/>
          </w:tcPr>
          <w:p w14:paraId="04BEF32C" w14:textId="77777777" w:rsidR="0043573C" w:rsidRDefault="0043573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s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right w:val="nil"/>
            </w:tcBorders>
            <w:hideMark/>
          </w:tcPr>
          <w:p w14:paraId="2C839529" w14:textId="77777777" w:rsidR="0043573C" w:rsidRDefault="0043573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unity/health posts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right w:val="nil"/>
            </w:tcBorders>
            <w:hideMark/>
          </w:tcPr>
          <w:p w14:paraId="4EFE05E2" w14:textId="77777777" w:rsidR="0043573C" w:rsidRDefault="0043573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 center/Clinics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right w:val="nil"/>
            </w:tcBorders>
            <w:hideMark/>
          </w:tcPr>
          <w:p w14:paraId="02348D97" w14:textId="77777777" w:rsidR="0043573C" w:rsidRDefault="0043573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hospitals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right w:val="nil"/>
            </w:tcBorders>
            <w:hideMark/>
          </w:tcPr>
          <w:p w14:paraId="35288F35" w14:textId="77777777" w:rsidR="0043573C" w:rsidRDefault="0043573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reda health office</w:t>
            </w:r>
          </w:p>
        </w:tc>
      </w:tr>
      <w:tr w:rsidR="0043573C" w14:paraId="12249A44" w14:textId="77777777" w:rsidTr="004357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4EB3E1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rposeful Arran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7B3B3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Participated in design and NOC establishment workshop </w:t>
            </w:r>
          </w:p>
          <w:p w14:paraId="0895C8A0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et health post-level goals aligned with woreda-level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E597E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Participated in design and NOC establishment workshop </w:t>
            </w:r>
          </w:p>
          <w:p w14:paraId="73FC3FE4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et primary health care unit (PHCU)-level goals aligned with woreda-level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BF741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et hospital-level goals aligned with woreda-level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941F8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Coordinate participatory engagement of member entities</w:t>
            </w:r>
          </w:p>
        </w:tc>
      </w:tr>
      <w:tr w:rsidR="0043573C" w14:paraId="405EC182" w14:textId="77777777" w:rsidTr="004357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3EEE02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erational Stand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3D8B43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Received support and resources </w:t>
            </w:r>
          </w:p>
          <w:p w14:paraId="0214363A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Implement service standards (HEP reform and clinical standards) </w:t>
            </w:r>
          </w:p>
          <w:p w14:paraId="5C70FAFA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Enhance communication and referral systems </w:t>
            </w:r>
          </w:p>
          <w:p w14:paraId="75593398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Implement service standards reform and clinical standar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D38D7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Implement service standards, communication, and feedback mechanisms </w:t>
            </w:r>
          </w:p>
          <w:p w14:paraId="4E1A7C3A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tandardized communication and two-way referral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1C9B1A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Implement service standards, communication, and feedback mechanisms </w:t>
            </w:r>
          </w:p>
          <w:p w14:paraId="09773314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tandardized communication and two-way referral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EF38B1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Technical oversight and coordination</w:t>
            </w:r>
          </w:p>
        </w:tc>
      </w:tr>
      <w:tr w:rsidR="0043573C" w14:paraId="22B77540" w14:textId="77777777" w:rsidTr="004357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325E96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lity and Accoun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36979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Early identification and referral </w:t>
            </w:r>
          </w:p>
          <w:p w14:paraId="29D21DA7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Strengthen community engagement </w:t>
            </w:r>
          </w:p>
          <w:p w14:paraId="7CC84936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Quality improvement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D89A4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Quality MNH services including basic emergency obstetric and newborn care (BEmONC) </w:t>
            </w:r>
          </w:p>
          <w:p w14:paraId="5E861724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Mentorship to HEWs </w:t>
            </w:r>
          </w:p>
          <w:p w14:paraId="5932B39E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Multidisciplinary team outreach services </w:t>
            </w:r>
          </w:p>
          <w:p w14:paraId="092191B0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Quality improvement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DEC5E2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emergency obstetric and newborn care (EmONC)</w:t>
            </w:r>
          </w:p>
          <w:p w14:paraId="685A4ABD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Mentorship to health centers </w:t>
            </w:r>
          </w:p>
          <w:p w14:paraId="6AF2141E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Quality improvement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FAAC78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Technical oversight and coordination</w:t>
            </w:r>
          </w:p>
        </w:tc>
      </w:tr>
      <w:tr w:rsidR="0043573C" w14:paraId="337C8B6D" w14:textId="77777777" w:rsidTr="0043573C"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7319E32D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arning and Adap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432D27C3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Participated in the NOC coordinating committee </w:t>
            </w:r>
          </w:p>
          <w:p w14:paraId="365B4BC4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Kebele-cabinet/steering committee meetings and re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67767591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Participated in the NOC coordinating committee </w:t>
            </w:r>
          </w:p>
          <w:p w14:paraId="468933F0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Facilitated PHCU-level reviews and NOC learning se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189A461F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Participated in the NOC coordinating committee</w:t>
            </w:r>
          </w:p>
          <w:p w14:paraId="7180D51F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Facilitate collaborative learning foru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767CF980" w14:textId="77777777" w:rsidR="0043573C" w:rsidRDefault="0043573C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Performance reviews</w:t>
            </w:r>
          </w:p>
        </w:tc>
      </w:tr>
    </w:tbl>
    <w:p w14:paraId="29393577" w14:textId="77777777" w:rsidR="00681C2D" w:rsidRDefault="00681C2D"/>
    <w:sectPr w:rsidR="00681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xNTE2NjM3MTIzsLRQ0lEKTi0uzszPAykwrAUAiEqpRCwAAAA="/>
  </w:docVars>
  <w:rsids>
    <w:rsidRoot w:val="0043573C"/>
    <w:rsid w:val="001C5C85"/>
    <w:rsid w:val="0043573C"/>
    <w:rsid w:val="00681C2D"/>
    <w:rsid w:val="00970EB3"/>
    <w:rsid w:val="00A6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BF19C6"/>
  <w15:chartTrackingRefBased/>
  <w15:docId w15:val="{1BA08A30-08C6-416E-A278-BBD83BD89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73C"/>
    <w:pPr>
      <w:spacing w:before="0" w:after="200" w:line="276" w:lineRule="auto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qFormat/>
    <w:rsid w:val="00970EB3"/>
    <w:pPr>
      <w:spacing w:before="200" w:after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1C5C8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2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9</Characters>
  <Application>Microsoft Office Word</Application>
  <DocSecurity>0</DocSecurity>
  <Lines>34</Lines>
  <Paragraphs>11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adele</dc:creator>
  <cp:keywords/>
  <dc:description/>
  <cp:lastModifiedBy>Gizachew Tadele</cp:lastModifiedBy>
  <cp:revision>2</cp:revision>
  <dcterms:created xsi:type="dcterms:W3CDTF">2024-10-15T08:25:00Z</dcterms:created>
  <dcterms:modified xsi:type="dcterms:W3CDTF">2024-10-15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e18bc960d8ff9e64569cb75ae68f47df4f3a170e6da0b76e440c9c1ee5e09</vt:lpwstr>
  </property>
</Properties>
</file>